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5 Table. Association of 7 SU SNPs with glycaemic progression.</w:t>
      </w:r>
    </w:p>
    <w:tbl>
      <w:tblPr>
        <w:tblW w:w="119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630"/>
        <w:gridCol w:w="1220"/>
        <w:gridCol w:w="2420"/>
        <w:gridCol w:w="860"/>
        <w:gridCol w:w="803"/>
        <w:gridCol w:w="1668"/>
        <w:gridCol w:w="718"/>
        <w:gridCol w:w="1668"/>
        <w:gridCol w:w="718"/>
      </w:tblGrid>
      <w:tr>
        <w:trPr>
          <w:trHeight w:val="516" w:hRule="atLeast"/>
        </w:trPr>
        <w:tc>
          <w:tcPr>
            <w:tcW w:w="12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arest gene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80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sk Allele</w:t>
            </w:r>
          </w:p>
        </w:tc>
        <w:tc>
          <w:tcPr>
            <w:tcW w:w="238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1 </w:t>
              <w:br/>
              <w:t>(non-adjustment)</w:t>
            </w:r>
          </w:p>
        </w:tc>
        <w:tc>
          <w:tcPr>
            <w:tcW w:w="238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2 </w:t>
              <w:br/>
              <w:t>(adjustment)</w:t>
            </w:r>
          </w:p>
        </w:tc>
      </w:tr>
      <w:tr>
        <w:trPr>
          <w:trHeight w:val="312" w:hRule="atLeast"/>
        </w:trPr>
        <w:tc>
          <w:tcPr>
            <w:tcW w:w="12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579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74105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P2C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83-1.1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88-1.2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4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2442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54161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P2C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8-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8-1.0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2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868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54041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P2C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2-1.1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3-1.2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9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9031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75834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F7L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85-1.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0.91-1.32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8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71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1847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C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3-1.07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6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2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0957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J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1-1.0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01278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660544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S1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82-1.3)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5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82-1.34)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 was adjusted by all clinical risk factors identified by stepwise variable selection, including age onset of diabetes, year of diagnosis, duration of diabetes, smoking status, strata(BMI), strata(HbA1c), log-transformed triglyceride, LDL cholesterol, log-transformed ACR, sensory neuropathy, retinopathy, history of chronic kidney disease and use of medicatio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2:00Z</dcterms:modified>
  <cp:revision>218</cp:revision>
  <dc:subject/>
  <dc:title/>
</cp:coreProperties>
</file>